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CF58F" w14:textId="10815D59" w:rsidR="00DD73C1" w:rsidRPr="00AD70D8" w:rsidRDefault="00DD73C1" w:rsidP="00DD73C1">
      <w:pPr>
        <w:spacing w:line="300" w:lineRule="auto"/>
        <w:rPr>
          <w:rFonts w:ascii="Arial" w:hAnsi="Arial" w:cs="Arial"/>
          <w:b/>
          <w:bCs/>
        </w:rPr>
      </w:pP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2131"/>
        <w:gridCol w:w="1985"/>
        <w:gridCol w:w="2546"/>
        <w:gridCol w:w="1418"/>
      </w:tblGrid>
      <w:tr w:rsidR="00DD73C1" w:rsidRPr="00AD70D8" w14:paraId="5A73E134" w14:textId="77777777" w:rsidTr="00216E32">
        <w:tc>
          <w:tcPr>
            <w:tcW w:w="5949" w:type="dxa"/>
            <w:tcBorders>
              <w:bottom w:val="nil"/>
            </w:tcBorders>
          </w:tcPr>
          <w:p w14:paraId="77F54AB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0FBB2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Incidence of CVD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00496A3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Incidence of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139CD2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73C1" w:rsidRPr="00AD70D8" w14:paraId="5A09C1A1" w14:textId="77777777" w:rsidTr="00216E32">
        <w:tc>
          <w:tcPr>
            <w:tcW w:w="5949" w:type="dxa"/>
            <w:tcBorders>
              <w:top w:val="nil"/>
              <w:bottom w:val="single" w:sz="4" w:space="0" w:color="auto"/>
            </w:tcBorders>
          </w:tcPr>
          <w:p w14:paraId="2A937B95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6F8C7F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1D0BFA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261525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R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A15369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DD73C1" w:rsidRPr="00AD70D8" w14:paraId="2E45C66F" w14:textId="77777777" w:rsidTr="00216E32">
        <w:tc>
          <w:tcPr>
            <w:tcW w:w="5949" w:type="dxa"/>
            <w:tcBorders>
              <w:top w:val="single" w:sz="4" w:space="0" w:color="auto"/>
              <w:bottom w:val="nil"/>
            </w:tcBorders>
          </w:tcPr>
          <w:p w14:paraId="43561933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59119FF4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323919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</w:tcPr>
          <w:p w14:paraId="65C5254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7352E80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DD73C1" w:rsidRPr="00AD70D8" w14:paraId="7F3D5F6B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45DA534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  <w:b/>
                <w:bCs/>
                <w:u w:val="single"/>
              </w:rPr>
              <w:t>Net effect of Covid-19</w:t>
            </w:r>
            <w:r w:rsidRPr="00AD70D8">
              <w:rPr>
                <w:rFonts w:ascii="Arial" w:hAnsi="Arial" w:cs="Arial"/>
                <w:b/>
                <w:bCs/>
                <w:u w:val="single"/>
                <w:vertAlign w:val="superscript"/>
              </w:rPr>
              <w:t>a,b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3BAE65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24C133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61149093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FB4971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DD73C1" w:rsidRPr="00AD70D8" w14:paraId="62D7F221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7082974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</w:rPr>
              <w:t>Acute Covid-19 (up to 4 weeks from index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CF3B340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5.82 (4.82 to 7.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307A57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3AD21826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81 (1.51 to 2.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F53AA7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</w:tr>
      <w:tr w:rsidR="00DD73C1" w:rsidRPr="00AD70D8" w14:paraId="7615962A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1170D78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</w:rPr>
              <w:t>Post-acute Covid-19 (5-12 weeks from index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109DD7E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49 (1.28 to 1.7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82F720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554F63F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27 (1.11 to 1.4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BBA0D2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</w:tr>
      <w:tr w:rsidR="00DD73C1" w:rsidRPr="00AD70D8" w14:paraId="0068DF23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352ECF75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</w:rPr>
              <w:t>Long Covid-19 (13-52 weeks from index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FD97B44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80 (0.73 to 0.8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5ACFA6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7DCD504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07 (0.99 to 1.1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E4DFC1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07</w:t>
            </w:r>
          </w:p>
        </w:tc>
      </w:tr>
      <w:tr w:rsidR="00DD73C1" w:rsidRPr="00AD70D8" w14:paraId="41B97FA1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5244E41B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7EFC7F6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D6FCAA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46A7C67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76CD94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73C1" w:rsidRPr="00AD70D8" w14:paraId="63E7C573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04622DAA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AD70D8">
              <w:rPr>
                <w:rFonts w:ascii="Arial" w:hAnsi="Arial" w:cs="Arial"/>
                <w:b/>
                <w:bCs/>
                <w:u w:val="single"/>
              </w:rPr>
              <w:t>Controls</w:t>
            </w:r>
            <w:r w:rsidRPr="00AD70D8">
              <w:rPr>
                <w:rFonts w:ascii="Arial" w:hAnsi="Arial" w:cs="Arial"/>
                <w:b/>
                <w:bCs/>
                <w:u w:val="single"/>
                <w:vertAlign w:val="superscript"/>
              </w:rPr>
              <w:t>c</w:t>
            </w:r>
            <w:proofErr w:type="spellEnd"/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57E94FF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26C3FE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E39BA71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B272B9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73C1" w:rsidRPr="00AD70D8" w14:paraId="10B85F98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4D8EA6FE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Before index da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4A92C6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Ref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1A1662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18D97DDA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BDDC46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73C1" w:rsidRPr="00AD70D8" w14:paraId="2FF6645F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0C380EDB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4 weeks from index da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D9EA9B8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98 (0.82 to 1.1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E1E098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80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3671FE83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84 (0.72 to 0.9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3DB285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04</w:t>
            </w:r>
          </w:p>
        </w:tc>
      </w:tr>
      <w:tr w:rsidR="00DD73C1" w:rsidRPr="00AD70D8" w14:paraId="4F8291BB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1A755200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5-12 weeks from index da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1D79A66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12 (0.99 to 1.2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4B1112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07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45DACD75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99 (0.89 to 1.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8ED3F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0.85</w:t>
            </w:r>
          </w:p>
        </w:tc>
      </w:tr>
      <w:tr w:rsidR="00DD73C1" w:rsidRPr="00AD70D8" w14:paraId="64631E27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5F1D98E9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D70D8">
              <w:rPr>
                <w:rFonts w:ascii="Arial" w:hAnsi="Arial" w:cs="Arial"/>
              </w:rPr>
              <w:t>13-52 weeks from index da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D8004A7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21 (1.13 to 1.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3F44A0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2D386C51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17 (1.10 to 1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A03020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</w:tr>
      <w:tr w:rsidR="00DD73C1" w:rsidRPr="00AD70D8" w14:paraId="3B2DC2A8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4988B8E6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D2A3DA0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8AF671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061D4CA8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128965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73C1" w:rsidRPr="00AD70D8" w14:paraId="1145EB83" w14:textId="77777777" w:rsidTr="00216E32">
        <w:tc>
          <w:tcPr>
            <w:tcW w:w="8080" w:type="dxa"/>
            <w:gridSpan w:val="2"/>
            <w:tcBorders>
              <w:top w:val="nil"/>
              <w:bottom w:val="nil"/>
            </w:tcBorders>
          </w:tcPr>
          <w:p w14:paraId="65916E23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  <w:u w:val="single"/>
              </w:rPr>
            </w:pPr>
            <w:r w:rsidRPr="00AD70D8">
              <w:rPr>
                <w:rFonts w:ascii="Arial" w:hAnsi="Arial" w:cs="Arial"/>
                <w:b/>
                <w:bCs/>
                <w:u w:val="single"/>
              </w:rPr>
              <w:t xml:space="preserve">Overall difference between Covid-19 patients and </w:t>
            </w:r>
            <w:proofErr w:type="spellStart"/>
            <w:r w:rsidRPr="00AD70D8">
              <w:rPr>
                <w:rFonts w:ascii="Arial" w:hAnsi="Arial" w:cs="Arial"/>
                <w:b/>
                <w:bCs/>
                <w:u w:val="single"/>
              </w:rPr>
              <w:t>controls</w:t>
            </w:r>
            <w:r w:rsidRPr="00AD70D8">
              <w:rPr>
                <w:rFonts w:ascii="Arial" w:hAnsi="Arial" w:cs="Arial"/>
                <w:b/>
                <w:bCs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3B1D05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51D4F64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F9A543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73C1" w:rsidRPr="00AD70D8" w14:paraId="104E2AAD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4268B0EB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Control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5580748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Ref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1C1BD0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1A63DF6B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7ED215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D73C1" w:rsidRPr="00AD70D8" w14:paraId="10313590" w14:textId="77777777" w:rsidTr="00216E32">
        <w:tc>
          <w:tcPr>
            <w:tcW w:w="5949" w:type="dxa"/>
            <w:tcBorders>
              <w:top w:val="nil"/>
              <w:bottom w:val="nil"/>
            </w:tcBorders>
          </w:tcPr>
          <w:p w14:paraId="21C7E76C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Covid-19 patient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D05D309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73 (1.63 to 1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7DA79C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693CD02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1.18 (1.12 to 1.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2CAE8E" w14:textId="77777777" w:rsidR="00DD73C1" w:rsidRPr="00AD70D8" w:rsidRDefault="00DD73C1" w:rsidP="00216E3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D70D8">
              <w:rPr>
                <w:rFonts w:ascii="Arial" w:hAnsi="Arial" w:cs="Arial"/>
              </w:rPr>
              <w:t>&lt;0.001</w:t>
            </w:r>
          </w:p>
        </w:tc>
      </w:tr>
      <w:tr w:rsidR="00DD73C1" w:rsidRPr="00AD70D8" w14:paraId="4EAADC13" w14:textId="77777777" w:rsidTr="00216E32">
        <w:tc>
          <w:tcPr>
            <w:tcW w:w="5949" w:type="dxa"/>
            <w:tcBorders>
              <w:top w:val="nil"/>
            </w:tcBorders>
          </w:tcPr>
          <w:p w14:paraId="4AE07CB9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top w:val="nil"/>
            </w:tcBorders>
          </w:tcPr>
          <w:p w14:paraId="211DB3E1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0B8A7D15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nil"/>
            </w:tcBorders>
          </w:tcPr>
          <w:p w14:paraId="5AED46E6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BC5CF34" w14:textId="77777777" w:rsidR="00DD73C1" w:rsidRPr="00AD70D8" w:rsidRDefault="00DD73C1" w:rsidP="00216E32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0BC9AB1C" w14:textId="77777777" w:rsidR="00DD73C1" w:rsidRPr="00AD70D8" w:rsidRDefault="00DD73C1" w:rsidP="00DD73C1">
      <w:pPr>
        <w:keepNext/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AD70D8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AD70D8">
        <w:rPr>
          <w:rFonts w:ascii="Arial" w:hAnsi="Arial" w:cs="Arial"/>
          <w:color w:val="000000" w:themeColor="text1"/>
          <w:sz w:val="18"/>
          <w:szCs w:val="18"/>
        </w:rPr>
        <w:t>group</w:t>
      </w:r>
      <w:proofErr w:type="spellEnd"/>
      <w:r w:rsidRPr="00AD70D8">
        <w:rPr>
          <w:rFonts w:ascii="Arial" w:hAnsi="Arial" w:cs="Arial"/>
          <w:color w:val="000000" w:themeColor="text1"/>
          <w:sz w:val="18"/>
          <w:szCs w:val="18"/>
        </w:rPr>
        <w:t xml:space="preserve"> by time interaction; </w:t>
      </w:r>
      <w:r w:rsidRPr="00AD70D8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Pr="00AD70D8">
        <w:rPr>
          <w:rFonts w:ascii="Arial" w:hAnsi="Arial" w:cs="Arial"/>
          <w:color w:val="000000" w:themeColor="text1"/>
          <w:sz w:val="18"/>
          <w:szCs w:val="18"/>
        </w:rPr>
        <w:t xml:space="preserve"> additional effect, net of rate in pre-index period for cases and rate in controls in same period; </w:t>
      </w:r>
      <w:r w:rsidRPr="00AD70D8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AD70D8">
        <w:rPr>
          <w:rFonts w:ascii="Arial" w:hAnsi="Arial" w:cs="Arial"/>
          <w:color w:val="000000" w:themeColor="text1"/>
          <w:sz w:val="18"/>
          <w:szCs w:val="18"/>
        </w:rPr>
        <w:t xml:space="preserve"> ‘time’ effect; </w:t>
      </w:r>
      <w:r w:rsidRPr="00AD70D8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d </w:t>
      </w:r>
      <w:r w:rsidRPr="00AD70D8">
        <w:rPr>
          <w:rFonts w:ascii="Arial" w:hAnsi="Arial" w:cs="Arial"/>
          <w:color w:val="000000" w:themeColor="text1"/>
          <w:sz w:val="18"/>
          <w:szCs w:val="18"/>
        </w:rPr>
        <w:t>‘group’ effect</w:t>
      </w:r>
    </w:p>
    <w:p w14:paraId="52B5FB5B" w14:textId="77777777" w:rsidR="00DD73C1" w:rsidRPr="00AD70D8" w:rsidRDefault="00DD73C1" w:rsidP="00DD73C1">
      <w:pPr>
        <w:keepNext/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2A78B604" w14:textId="77777777" w:rsidR="00DD73C1" w:rsidRPr="00AD70D8" w:rsidRDefault="00DD73C1" w:rsidP="00DD73C1">
      <w:pPr>
        <w:keepNext/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2AAE0DC3" w14:textId="77777777" w:rsidR="00BE7F49" w:rsidRDefault="00BE7F49"/>
    <w:sectPr w:rsidR="00BE7F49" w:rsidSect="00DD73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C1"/>
    <w:rsid w:val="004076AB"/>
    <w:rsid w:val="00733B7E"/>
    <w:rsid w:val="00A67B4A"/>
    <w:rsid w:val="00BE7F49"/>
    <w:rsid w:val="00D86616"/>
    <w:rsid w:val="00DD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20233"/>
  <w15:chartTrackingRefBased/>
  <w15:docId w15:val="{C8A4489E-B276-4462-9A85-67557AFAE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2-05-20T07:52:00Z</dcterms:created>
  <dcterms:modified xsi:type="dcterms:W3CDTF">2022-05-20T08:31:00Z</dcterms:modified>
</cp:coreProperties>
</file>